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1FA" w:rsidRDefault="000E66C4">
      <w:pPr>
        <w:rPr>
          <w:rFonts w:asciiTheme="minorHAnsi" w:hAnsiTheme="minorHAnsi" w:cstheme="minorHAnsi"/>
          <w:lang w:val="en-US"/>
        </w:rPr>
      </w:pPr>
      <w:r w:rsidRPr="00C55F1C">
        <w:rPr>
          <w:rFonts w:asciiTheme="minorHAnsi" w:hAnsiTheme="minorHAnsi" w:cstheme="minorHAnsi"/>
          <w:lang w:val="en-US"/>
        </w:rPr>
        <w:t xml:space="preserve">Table S1. </w:t>
      </w:r>
      <w:r w:rsidR="000E5C99" w:rsidRPr="00C55F1C">
        <w:rPr>
          <w:rFonts w:asciiTheme="minorHAnsi" w:hAnsiTheme="minorHAnsi" w:cstheme="minorHAnsi"/>
          <w:lang w:val="en-US"/>
        </w:rPr>
        <w:t xml:space="preserve">List of the 64 standard terms used to map the </w:t>
      </w:r>
      <w:r w:rsidR="000E5C99" w:rsidRPr="00C55F1C">
        <w:rPr>
          <w:rFonts w:asciiTheme="minorHAnsi" w:hAnsiTheme="minorHAnsi" w:cstheme="minorHAnsi"/>
          <w:noProof/>
          <w:lang w:val="en-US"/>
        </w:rPr>
        <w:t>information</w:t>
      </w:r>
      <w:r w:rsidR="007211E2" w:rsidRPr="00C55F1C">
        <w:rPr>
          <w:rFonts w:asciiTheme="minorHAnsi" w:hAnsiTheme="minorHAnsi" w:cstheme="minorHAnsi"/>
          <w:noProof/>
          <w:lang w:val="en-US"/>
        </w:rPr>
        <w:t xml:space="preserve"> of the </w:t>
      </w:r>
      <w:r w:rsidR="00C55F1C" w:rsidRPr="00C55F1C">
        <w:rPr>
          <w:rFonts w:asciiTheme="minorHAnsi" w:hAnsiTheme="minorHAnsi" w:cstheme="minorHAnsi"/>
          <w:i/>
          <w:noProof/>
          <w:lang w:val="en-US"/>
        </w:rPr>
        <w:t>Macroinvertebrate samples from the water quality monitoring network along the Ebro Basin</w:t>
      </w:r>
      <w:r w:rsidR="00C55F1C">
        <w:rPr>
          <w:rFonts w:asciiTheme="minorHAnsi" w:hAnsiTheme="minorHAnsi" w:cstheme="minorHAnsi"/>
          <w:noProof/>
          <w:lang w:val="en-US"/>
        </w:rPr>
        <w:t xml:space="preserve"> dataset</w:t>
      </w:r>
      <w:r w:rsidR="000E5C99" w:rsidRPr="00C55F1C">
        <w:rPr>
          <w:rFonts w:asciiTheme="minorHAnsi" w:hAnsiTheme="minorHAnsi" w:cstheme="minorHAnsi"/>
          <w:noProof/>
          <w:lang w:val="en-US"/>
        </w:rPr>
        <w:t>.</w:t>
      </w:r>
      <w:r w:rsidR="000E5C99" w:rsidRPr="00C55F1C">
        <w:rPr>
          <w:rFonts w:asciiTheme="minorHAnsi" w:hAnsiTheme="minorHAnsi" w:cstheme="minorHAnsi"/>
          <w:lang w:val="en-US"/>
        </w:rPr>
        <w:t xml:space="preserve"> Definitions </w:t>
      </w:r>
      <w:r w:rsidR="007211E2" w:rsidRPr="00C55F1C">
        <w:rPr>
          <w:rFonts w:asciiTheme="minorHAnsi" w:hAnsiTheme="minorHAnsi" w:cstheme="minorHAnsi"/>
          <w:noProof/>
          <w:lang w:val="en-US"/>
        </w:rPr>
        <w:t>come</w:t>
      </w:r>
      <w:r w:rsidR="000E5C99" w:rsidRPr="00C55F1C">
        <w:rPr>
          <w:rFonts w:asciiTheme="minorHAnsi" w:hAnsiTheme="minorHAnsi" w:cstheme="minorHAnsi"/>
          <w:lang w:val="en-US"/>
        </w:rPr>
        <w:t xml:space="preserve"> from the Biodiversity Information Standards (</w:t>
      </w:r>
      <w:hyperlink r:id="rId4" w:history="1">
        <w:r w:rsidR="000E5C99" w:rsidRPr="00C55F1C">
          <w:rPr>
            <w:rStyle w:val="Hipervnculo"/>
            <w:rFonts w:asciiTheme="minorHAnsi" w:hAnsiTheme="minorHAnsi" w:cstheme="minorHAnsi"/>
            <w:lang w:val="en-US"/>
          </w:rPr>
          <w:t>http://rs.tdwg.org/dwc/terms/index.htm</w:t>
        </w:r>
      </w:hyperlink>
      <w:r w:rsidR="000E5C99" w:rsidRPr="00C55F1C">
        <w:rPr>
          <w:rFonts w:asciiTheme="minorHAnsi" w:hAnsiTheme="minorHAnsi" w:cstheme="minorHAnsi"/>
          <w:lang w:val="en-US"/>
        </w:rPr>
        <w:t>) [last accessed 23/01/2018]</w:t>
      </w:r>
    </w:p>
    <w:tbl>
      <w:tblPr>
        <w:tblW w:w="13440" w:type="dxa"/>
        <w:tblInd w:w="108" w:type="dxa"/>
        <w:tblLook w:val="04A0" w:firstRow="1" w:lastRow="0" w:firstColumn="1" w:lastColumn="0" w:noHBand="0" w:noVBand="1"/>
      </w:tblPr>
      <w:tblGrid>
        <w:gridCol w:w="1580"/>
        <w:gridCol w:w="2680"/>
        <w:gridCol w:w="9180"/>
      </w:tblGrid>
      <w:tr w:rsidR="008D7C8A" w:rsidRPr="008D7C8A" w:rsidTr="008D7C8A">
        <w:trPr>
          <w:trHeight w:val="315"/>
        </w:trPr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xtension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erms</w:t>
            </w:r>
          </w:p>
        </w:tc>
        <w:tc>
          <w:tcPr>
            <w:tcW w:w="9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efinition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arwin Core Even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ype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nature or genre of the resource. For Darwin Core, recommended best practice is to use the name of the class that defines the root of the record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odified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most recent date-time on which the resource was changed. For Darwin Core, recommended best practice is to use an encoding scheme, such as ISO 8601:2004(E)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anguage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 language of the resource. Recommended best practice is to use a controlled vocabulary such as RFC 4646 [RFC4646]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icense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 legal document giving official permission to do something with the resource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ightsHolder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 person or organization owning or managing rights over the resource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stitutionCode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name (or acronym) in use by the institution having custody of the object(s) or information referred to in the record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atasetName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name identifying the data set from which the record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as derived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formationWithheld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dditional information that exists, but that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as not been shared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in the given record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ventID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n identifier for the set of information associated with an Event (something that occurs at a place and time). May be a global unique identifier or an identifier specific to the data set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mplingProtocol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name of, reference to, or description of the method or protocol used during an Event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mpleSizeValue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 numeric value for a measurement of the size (time duration, length, area, or volume) of a sample in a sampling event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mpleSizeUnit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unit of measurement of the size (time duration, length, area, or volume) of a sample in a sampling event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mplingEffort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amount of effort expended during an Event.</w:t>
            </w:r>
          </w:p>
        </w:tc>
      </w:tr>
      <w:tr w:rsidR="008D7C8A" w:rsidRPr="008D7C8A" w:rsidTr="008D7C8A">
        <w:trPr>
          <w:trHeight w:val="72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ventDate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date-time or interval during which an Event occurred. For occurrences, this is the date-time when the event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as recorded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 Not suitable for a time in a geological context. Recommended best practice is to use an encoding scheme, such as ISO 8601:2004(E)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year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four-digit year in which the Event occurred, according to the Common Era Calendar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onth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ordinal month in which the Event occurred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ay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integer day of the month on which the Event occurred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verbatimEventDate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verbatim original representation of the date and time information for an Event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abitat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 category or description of the habitat in which the Event occurred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ventRemarks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mments or notes about the Event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ocationID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n identifier for the set of location information (data associated with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cterms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:Location</w:t>
            </w:r>
            <w:proofErr w:type="spellEnd"/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. May be a global unique identifier or an identifier specific to the data set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inent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name of the continent in which the Location occurs. Recommended best practice is to use a controlled vocabulary such as the Getty Thesaurus of Geographic Names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aterBody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name of the water body in which the Location occurs. Recommended best practice is to use a controlled vocabulary such as the Getty Thesaurus of Geographic Names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untry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name of the country or major administrative unit in which the Location occurs. Recommended best practice is to use a controlled vocabulary such as the Getty Thesaurus of Geographic Names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untryCode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standard code for the country in which the Location occurs. Recommended best practice is to use ISO 3166-1-alpha-2 country codes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tateProvince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name of the next smaller administrative region than country (state, province, canton, department, region, etc.) in which the Location occurs.</w:t>
            </w:r>
          </w:p>
        </w:tc>
      </w:tr>
      <w:tr w:rsidR="008D7C8A" w:rsidRPr="008D7C8A" w:rsidTr="008D7C8A">
        <w:trPr>
          <w:trHeight w:val="72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unicipality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full, unabbreviated name of the next smaller administrative region than county (city, municipality, etc.) in which the Location occurs. Do not use this term for a nearby named place that does not contain the actual location.</w:t>
            </w:r>
          </w:p>
        </w:tc>
      </w:tr>
      <w:tr w:rsidR="008D7C8A" w:rsidRPr="008D7C8A" w:rsidTr="008D7C8A">
        <w:trPr>
          <w:trHeight w:val="96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ocality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specific description of the place. Less specific geographic information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an be provided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in other geographic terms (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igherGeography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, continent, country,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tateProvince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, county, municipality,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aterBody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, island,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slandGroup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. This term may contain information modified from the original to correct perceived errors or standardize the description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verbatimLocality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original textual description of the place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verbatimElevation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original description of the elevation (altitude, usually above sea level) of the Location.</w:t>
            </w:r>
          </w:p>
        </w:tc>
      </w:tr>
      <w:tr w:rsidR="008D7C8A" w:rsidRPr="008D7C8A" w:rsidTr="008D7C8A">
        <w:trPr>
          <w:trHeight w:val="72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verbatimCoordinates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verbatim original spatial coordinates of the Location. The coordinate ellipsoid,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eodeticDatum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, or full Spatial Reference System (SRS) for these coordinates should be stored in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verbatimSRS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nd the coordinate system should be stored in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verbatimCoordinateSystem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</w:tr>
      <w:tr w:rsidR="008D7C8A" w:rsidRPr="008D7C8A" w:rsidTr="008D7C8A">
        <w:trPr>
          <w:trHeight w:val="72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ecimalLatitude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geographic latitude (in decimal degrees, using the spatial reference system given in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eodeticDatum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) of the geographic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enter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of a Location. Positive values are north of the Equator, negative values are south of it. Legal values lie between -90 and 90, inclusive.</w:t>
            </w:r>
          </w:p>
        </w:tc>
      </w:tr>
      <w:tr w:rsidR="008D7C8A" w:rsidRPr="008D7C8A" w:rsidTr="008D7C8A">
        <w:trPr>
          <w:trHeight w:val="72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ecimalLongitude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geographic longitude (in decimal degrees, using the spatial reference system given in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eodeticDatum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) of the geographic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enter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of a Location. Positive values are east of the Greenwich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ridian,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negative values are west of it. Legal values lie between -180 and 180, inclusive.</w:t>
            </w:r>
          </w:p>
        </w:tc>
      </w:tr>
      <w:tr w:rsidR="008D7C8A" w:rsidRPr="008D7C8A" w:rsidTr="008D7C8A">
        <w:trPr>
          <w:trHeight w:val="1200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eodeticDatum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ellipsoid, geodetic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atum,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or spatial reference system (SRS) upon which the geographic coordinates given in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ecimalLatitude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nd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ecimalLongitude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s based. Recommended best practice is use the EPSG code as a controlled vocabulary to provide an SRS, if known.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therwise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use a controlled vocabulary for the name or code of the geodetic datum, if known.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therwise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use a controlled vocabulary for the name or code of the ellipsoid, if known. If none of these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s known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, use the value "unknown".</w:t>
            </w:r>
          </w:p>
        </w:tc>
      </w:tr>
      <w:tr w:rsidR="008D7C8A" w:rsidRPr="008D7C8A" w:rsidTr="008D7C8A">
        <w:trPr>
          <w:trHeight w:val="960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ordinateUncertaintyInMeters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horizontal distance (in meters) from the given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ecimalLatitude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nd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ecimalLongitude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escribing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the smallest circle containing the whole of the Location. Leave the value empty if the uncertainty is unknown,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annot be estimated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, or is not applicable (because there are no coordinates). Zero is not a valid value for this term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arwin Core Occurrenc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llectionCode</w:t>
            </w:r>
            <w:proofErr w:type="spellEnd"/>
          </w:p>
        </w:tc>
        <w:tc>
          <w:tcPr>
            <w:tcW w:w="9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name, acronym,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den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, or initialism identifying the collection or data set from which the record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as derived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sisOfRecord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specific nature of the data record.</w:t>
            </w:r>
          </w:p>
        </w:tc>
      </w:tr>
      <w:tr w:rsidR="008D7C8A" w:rsidRPr="008D7C8A" w:rsidTr="008D7C8A">
        <w:trPr>
          <w:trHeight w:val="72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ccurrenceID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An identifier for the Occurrence (as opposed to a particular digital record of the occurrence). In the absence of a persistent global unique identifier, construct one from a combination of identifiers in the record that will most closely make the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ccurrenceID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globally unique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atalogNumber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n identifier (preferably unique) for the record within the data set or collection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ccurrenceRemarks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mments or notes about the Occurrence.</w:t>
            </w:r>
          </w:p>
        </w:tc>
      </w:tr>
      <w:tr w:rsidR="008D7C8A" w:rsidRPr="008D7C8A" w:rsidTr="008D7C8A">
        <w:trPr>
          <w:trHeight w:val="72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cordedBy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 list (concatenated and separated) of names of people, groups, or organizations responsible for recording the original Occurrence. The primary collector or observer, especially one who applies a personal identifier (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cordNumber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),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hould be listed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first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rganismQuantity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 number or enumeration value for the quantity of organisms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rganismQuantityType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type of quantification system used for the quantity of organisms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ifeStage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age class or life stage of the biological individual(s) at the time the Occurrence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as recorded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 Recommended best practice is to use a controlled vocabulary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stablishmentMeans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process by which the biological individual(s) represented in the Occurrence </w:t>
            </w:r>
            <w:proofErr w:type="gram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ecame established</w:t>
            </w:r>
            <w:proofErr w:type="gram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t the location. Recommended best practice is to use a controlled vocabulary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reparations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 list (concatenated and separated) of preparations and preservation methods for a specimen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isposition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current state of a specimen with respect to the collection identified in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llectionCode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or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llectionID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 Recommended best practice is to use a controlled vocabulary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dentifiedBy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 list (concatenated and separated) of names of people, groups, or organizations who assigned the Taxon to the subject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dentificationReferences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 list (concatenated and separated) of references (publication, global unique identifier, URI) used in the Identification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kingdom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full scientific name of the kingdom in which the taxon is classified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hylum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full scientific name of the phylum or division in which the taxon is classified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lass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full scientific name of the class in which the taxon is classified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rder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full scientific name of the order in which the taxon is classified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amily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full scientific name of the family in which the taxon is classified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enus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full scientific name of the genus in which the taxon is classified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axonRank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taxonomic rank of the most specific name in the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cientificName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 Recommended best practice is to use a controlled vocabulary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axonRemarks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mments or notes about the taxon or name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arwin Core Measurement Or Facts</w:t>
            </w:r>
            <w:bookmarkStart w:id="0" w:name="_GoBack"/>
            <w:bookmarkEnd w:id="0"/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surementType</w:t>
            </w:r>
            <w:proofErr w:type="spellEnd"/>
          </w:p>
        </w:tc>
        <w:tc>
          <w:tcPr>
            <w:tcW w:w="9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nature of the measurement, fact, characteristic, or assertion. Recommended best practice is to use a controlled vocabulary.</w:t>
            </w:r>
          </w:p>
        </w:tc>
      </w:tr>
      <w:tr w:rsidR="008D7C8A" w:rsidRPr="008D7C8A" w:rsidTr="008D7C8A">
        <w:trPr>
          <w:trHeight w:val="195"/>
        </w:trPr>
        <w:tc>
          <w:tcPr>
            <w:tcW w:w="15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surementValue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he value of the measurement, fact, characteristic, or assertion.</w:t>
            </w:r>
          </w:p>
        </w:tc>
      </w:tr>
      <w:tr w:rsidR="008D7C8A" w:rsidRPr="008D7C8A" w:rsidTr="008D7C8A">
        <w:trPr>
          <w:trHeight w:val="300"/>
        </w:trPr>
        <w:tc>
          <w:tcPr>
            <w:tcW w:w="15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surementAccuracy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description of the potential error associated with the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surementValue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surementUnit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units associated with the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surementValue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 Recommended best practice is to use the International System of Units (SI)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surementDeterminedBy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he units associated with the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surementValue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 Recommended best practice is to use the International System of Units (SI).</w:t>
            </w:r>
          </w:p>
        </w:tc>
      </w:tr>
      <w:tr w:rsidR="008D7C8A" w:rsidRPr="008D7C8A" w:rsidTr="008D7C8A">
        <w:trPr>
          <w:trHeight w:val="480"/>
        </w:trPr>
        <w:tc>
          <w:tcPr>
            <w:tcW w:w="15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surementMethod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 description of or reference to (publication, URI) the method or protocol used to determine the measurement, fact, characteristic, or assertion.</w:t>
            </w:r>
          </w:p>
        </w:tc>
      </w:tr>
      <w:tr w:rsidR="008D7C8A" w:rsidRPr="008D7C8A" w:rsidTr="008D7C8A">
        <w:trPr>
          <w:trHeight w:val="315"/>
        </w:trPr>
        <w:tc>
          <w:tcPr>
            <w:tcW w:w="15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surementRemarks</w:t>
            </w:r>
            <w:proofErr w:type="spellEnd"/>
          </w:p>
        </w:tc>
        <w:tc>
          <w:tcPr>
            <w:tcW w:w="9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D7C8A" w:rsidRPr="008D7C8A" w:rsidRDefault="008D7C8A" w:rsidP="008D7C8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Comments or notes accompanying the </w:t>
            </w:r>
            <w:proofErr w:type="spellStart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surementOrFact</w:t>
            </w:r>
            <w:proofErr w:type="spellEnd"/>
            <w:r w:rsidRPr="008D7C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</w:tr>
    </w:tbl>
    <w:p w:rsidR="008D7C8A" w:rsidRPr="00C55F1C" w:rsidRDefault="008D7C8A">
      <w:pPr>
        <w:rPr>
          <w:rFonts w:asciiTheme="minorHAnsi" w:hAnsiTheme="minorHAnsi" w:cstheme="minorHAnsi"/>
          <w:lang w:val="en-US"/>
        </w:rPr>
      </w:pPr>
    </w:p>
    <w:sectPr w:rsidR="008D7C8A" w:rsidRPr="00C55F1C" w:rsidSect="00516035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S0NDU1NTcwNTMwNrJQ0lEKTi0uzszPAykwrgUAAfMLFSwAAAA="/>
  </w:docVars>
  <w:rsids>
    <w:rsidRoot w:val="00B2621E"/>
    <w:rsid w:val="000065A5"/>
    <w:rsid w:val="000242A6"/>
    <w:rsid w:val="00024956"/>
    <w:rsid w:val="00025B1B"/>
    <w:rsid w:val="00083972"/>
    <w:rsid w:val="00086B94"/>
    <w:rsid w:val="000C25D5"/>
    <w:rsid w:val="000C5B0C"/>
    <w:rsid w:val="000E5C99"/>
    <w:rsid w:val="000E66C4"/>
    <w:rsid w:val="001257F2"/>
    <w:rsid w:val="00132F05"/>
    <w:rsid w:val="001478C3"/>
    <w:rsid w:val="0016205F"/>
    <w:rsid w:val="00172768"/>
    <w:rsid w:val="00196BF3"/>
    <w:rsid w:val="001B7986"/>
    <w:rsid w:val="001C5DCD"/>
    <w:rsid w:val="001E1DD7"/>
    <w:rsid w:val="001F53BF"/>
    <w:rsid w:val="001F56A8"/>
    <w:rsid w:val="00201725"/>
    <w:rsid w:val="00211E14"/>
    <w:rsid w:val="00220914"/>
    <w:rsid w:val="002319D3"/>
    <w:rsid w:val="00231E0A"/>
    <w:rsid w:val="00241081"/>
    <w:rsid w:val="002441D1"/>
    <w:rsid w:val="00252C39"/>
    <w:rsid w:val="00294E00"/>
    <w:rsid w:val="002A3937"/>
    <w:rsid w:val="002B45C0"/>
    <w:rsid w:val="002B7907"/>
    <w:rsid w:val="002C44D0"/>
    <w:rsid w:val="002E27AB"/>
    <w:rsid w:val="002E3738"/>
    <w:rsid w:val="002E3C2C"/>
    <w:rsid w:val="00301551"/>
    <w:rsid w:val="0030579B"/>
    <w:rsid w:val="00311C94"/>
    <w:rsid w:val="003505C2"/>
    <w:rsid w:val="00371FD8"/>
    <w:rsid w:val="00391F29"/>
    <w:rsid w:val="003D0265"/>
    <w:rsid w:val="00406F50"/>
    <w:rsid w:val="00422438"/>
    <w:rsid w:val="00434370"/>
    <w:rsid w:val="004415E4"/>
    <w:rsid w:val="004430A3"/>
    <w:rsid w:val="00450159"/>
    <w:rsid w:val="00462A34"/>
    <w:rsid w:val="0046359D"/>
    <w:rsid w:val="0048099A"/>
    <w:rsid w:val="004A4D34"/>
    <w:rsid w:val="004B5678"/>
    <w:rsid w:val="004C01BF"/>
    <w:rsid w:val="004C577D"/>
    <w:rsid w:val="004E294B"/>
    <w:rsid w:val="004F1B8C"/>
    <w:rsid w:val="004F774E"/>
    <w:rsid w:val="0050094D"/>
    <w:rsid w:val="00512DFC"/>
    <w:rsid w:val="005139BE"/>
    <w:rsid w:val="00516035"/>
    <w:rsid w:val="00520B65"/>
    <w:rsid w:val="0054669A"/>
    <w:rsid w:val="00554E2E"/>
    <w:rsid w:val="005C392D"/>
    <w:rsid w:val="005D300B"/>
    <w:rsid w:val="006325FB"/>
    <w:rsid w:val="00632D0B"/>
    <w:rsid w:val="00637E05"/>
    <w:rsid w:val="00676DFD"/>
    <w:rsid w:val="006823E3"/>
    <w:rsid w:val="006C2AB8"/>
    <w:rsid w:val="006D428F"/>
    <w:rsid w:val="007211E2"/>
    <w:rsid w:val="00734DE5"/>
    <w:rsid w:val="0073549F"/>
    <w:rsid w:val="0074417C"/>
    <w:rsid w:val="007514F6"/>
    <w:rsid w:val="007562D9"/>
    <w:rsid w:val="00757C81"/>
    <w:rsid w:val="0077713B"/>
    <w:rsid w:val="00797AF2"/>
    <w:rsid w:val="007D16CD"/>
    <w:rsid w:val="007E05E1"/>
    <w:rsid w:val="007F6565"/>
    <w:rsid w:val="00801E56"/>
    <w:rsid w:val="00806A18"/>
    <w:rsid w:val="00823424"/>
    <w:rsid w:val="00824CB7"/>
    <w:rsid w:val="00837E9A"/>
    <w:rsid w:val="00857911"/>
    <w:rsid w:val="00857A8C"/>
    <w:rsid w:val="00877C87"/>
    <w:rsid w:val="008940C3"/>
    <w:rsid w:val="008973A1"/>
    <w:rsid w:val="008B7C18"/>
    <w:rsid w:val="008C18DD"/>
    <w:rsid w:val="008D4CA8"/>
    <w:rsid w:val="008D79F8"/>
    <w:rsid w:val="008D7C8A"/>
    <w:rsid w:val="008E0E08"/>
    <w:rsid w:val="008E23BA"/>
    <w:rsid w:val="00920E06"/>
    <w:rsid w:val="009435D6"/>
    <w:rsid w:val="0094689D"/>
    <w:rsid w:val="00967B5E"/>
    <w:rsid w:val="00973FF9"/>
    <w:rsid w:val="009B13C0"/>
    <w:rsid w:val="009B5535"/>
    <w:rsid w:val="009C602E"/>
    <w:rsid w:val="009E661F"/>
    <w:rsid w:val="009F6CD9"/>
    <w:rsid w:val="00A14819"/>
    <w:rsid w:val="00A37037"/>
    <w:rsid w:val="00A46B28"/>
    <w:rsid w:val="00A618DA"/>
    <w:rsid w:val="00A92351"/>
    <w:rsid w:val="00AA301A"/>
    <w:rsid w:val="00AB242D"/>
    <w:rsid w:val="00AD3A30"/>
    <w:rsid w:val="00B1177D"/>
    <w:rsid w:val="00B1439B"/>
    <w:rsid w:val="00B2621E"/>
    <w:rsid w:val="00B404FC"/>
    <w:rsid w:val="00B50A06"/>
    <w:rsid w:val="00B5323B"/>
    <w:rsid w:val="00B81370"/>
    <w:rsid w:val="00BB5649"/>
    <w:rsid w:val="00BC0E3A"/>
    <w:rsid w:val="00BC728D"/>
    <w:rsid w:val="00BF0A3A"/>
    <w:rsid w:val="00BF3BE3"/>
    <w:rsid w:val="00C03A6F"/>
    <w:rsid w:val="00C0773F"/>
    <w:rsid w:val="00C20DA4"/>
    <w:rsid w:val="00C240CD"/>
    <w:rsid w:val="00C30737"/>
    <w:rsid w:val="00C36933"/>
    <w:rsid w:val="00C4639F"/>
    <w:rsid w:val="00C55F1C"/>
    <w:rsid w:val="00C74F79"/>
    <w:rsid w:val="00C9137E"/>
    <w:rsid w:val="00CA7580"/>
    <w:rsid w:val="00CC636E"/>
    <w:rsid w:val="00CD1FC7"/>
    <w:rsid w:val="00CF0C68"/>
    <w:rsid w:val="00CF207D"/>
    <w:rsid w:val="00CF70B5"/>
    <w:rsid w:val="00D5035D"/>
    <w:rsid w:val="00D613C5"/>
    <w:rsid w:val="00D63E6D"/>
    <w:rsid w:val="00D7387A"/>
    <w:rsid w:val="00D738B2"/>
    <w:rsid w:val="00D76F0C"/>
    <w:rsid w:val="00DA4580"/>
    <w:rsid w:val="00E068D3"/>
    <w:rsid w:val="00E0792F"/>
    <w:rsid w:val="00E20964"/>
    <w:rsid w:val="00E2790C"/>
    <w:rsid w:val="00E61B6F"/>
    <w:rsid w:val="00E66081"/>
    <w:rsid w:val="00E858A5"/>
    <w:rsid w:val="00E86816"/>
    <w:rsid w:val="00EA1FC7"/>
    <w:rsid w:val="00EC1D27"/>
    <w:rsid w:val="00EC3AA6"/>
    <w:rsid w:val="00F16B7B"/>
    <w:rsid w:val="00F301FA"/>
    <w:rsid w:val="00F3402C"/>
    <w:rsid w:val="00F4556D"/>
    <w:rsid w:val="00F45EB3"/>
    <w:rsid w:val="00FA4E4B"/>
    <w:rsid w:val="00FB0473"/>
    <w:rsid w:val="00FC09D9"/>
    <w:rsid w:val="00FC7E8D"/>
    <w:rsid w:val="00FD6845"/>
    <w:rsid w:val="00FF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5E06DA-6D68-47F8-8CB9-CEC8AA710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8B2"/>
    <w:rPr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">
    <w:basedOn w:val="Normal"/>
    <w:next w:val="Normal"/>
    <w:unhideWhenUsed/>
    <w:qFormat/>
    <w:rsid w:val="00D738B2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D738B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621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621E"/>
    <w:rPr>
      <w:rFonts w:ascii="Tahoma" w:hAnsi="Tahoma" w:cs="Tahoma"/>
      <w:sz w:val="16"/>
      <w:szCs w:val="16"/>
      <w:lang w:eastAsia="ja-JP"/>
    </w:rPr>
  </w:style>
  <w:style w:type="character" w:styleId="Hipervnculo">
    <w:name w:val="Hyperlink"/>
    <w:basedOn w:val="Fuentedeprrafopredeter"/>
    <w:uiPriority w:val="99"/>
    <w:unhideWhenUsed/>
    <w:rsid w:val="000E5C99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430A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rs.tdwg.org/dwc/terms/index.h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482</Words>
  <Characters>8449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9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Escribano</dc:creator>
  <cp:lastModifiedBy>Nora Escribano</cp:lastModifiedBy>
  <cp:revision>8</cp:revision>
  <dcterms:created xsi:type="dcterms:W3CDTF">2018-01-23T15:19:00Z</dcterms:created>
  <dcterms:modified xsi:type="dcterms:W3CDTF">2018-02-05T09:16:00Z</dcterms:modified>
</cp:coreProperties>
</file>